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9A5C2" w14:textId="5B07885E" w:rsidR="00766EAF" w:rsidRPr="00766EAF" w:rsidRDefault="00766EAF" w:rsidP="00766EAF">
      <w:pPr>
        <w:rPr>
          <w:rFonts w:cstheme="minorHAnsi"/>
          <w:b/>
          <w:i/>
          <w:sz w:val="18"/>
          <w:szCs w:val="18"/>
          <w:lang w:val="en-US"/>
        </w:rPr>
      </w:pPr>
      <w:r w:rsidRPr="00A87CE1">
        <w:rPr>
          <w:rFonts w:cstheme="minorHAnsi"/>
          <w:b/>
          <w:i/>
          <w:sz w:val="18"/>
          <w:szCs w:val="18"/>
          <w:lang w:val="en-US"/>
        </w:rPr>
        <w:t>Supplement</w:t>
      </w:r>
      <w:r>
        <w:rPr>
          <w:rFonts w:cstheme="minorHAnsi"/>
          <w:b/>
          <w:i/>
          <w:sz w:val="18"/>
          <w:szCs w:val="18"/>
          <w:lang w:val="en-US"/>
        </w:rPr>
        <w:t>al table</w:t>
      </w:r>
      <w:r w:rsidRPr="00A87CE1">
        <w:rPr>
          <w:rFonts w:cstheme="minorHAnsi"/>
          <w:b/>
          <w:i/>
          <w:sz w:val="18"/>
          <w:szCs w:val="18"/>
          <w:lang w:val="en-US"/>
        </w:rPr>
        <w:t xml:space="preserve"> </w:t>
      </w:r>
      <w:r>
        <w:rPr>
          <w:rFonts w:cstheme="minorHAnsi"/>
          <w:b/>
          <w:i/>
          <w:sz w:val="18"/>
          <w:szCs w:val="18"/>
          <w:lang w:val="en-US"/>
        </w:rPr>
        <w:t>S1</w:t>
      </w:r>
      <w:r w:rsidRPr="00766EAF">
        <w:rPr>
          <w:rFonts w:cstheme="minorHAnsi"/>
          <w:b/>
          <w:i/>
          <w:sz w:val="18"/>
          <w:szCs w:val="18"/>
          <w:lang w:val="en-US"/>
        </w:rPr>
        <w:t>: Readmissions and reoperation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1134"/>
      </w:tblGrid>
      <w:tr w:rsidR="00766EAF" w14:paraId="249B5AFA" w14:textId="77777777" w:rsidTr="00857249">
        <w:tc>
          <w:tcPr>
            <w:tcW w:w="2689" w:type="dxa"/>
            <w:shd w:val="clear" w:color="auto" w:fill="F2F2F2" w:themeFill="background1" w:themeFillShade="F2"/>
          </w:tcPr>
          <w:p w14:paraId="1DB8DFB7" w14:textId="77777777" w:rsidR="00766EAF" w:rsidRPr="00766EAF" w:rsidRDefault="00766EAF" w:rsidP="00857249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586B39F5" w14:textId="77777777" w:rsidR="00766EAF" w:rsidRPr="00BF5EEF" w:rsidRDefault="00766EAF" w:rsidP="00857249">
            <w:pPr>
              <w:rPr>
                <w:rFonts w:cstheme="minorHAnsi"/>
                <w:b/>
                <w:sz w:val="18"/>
                <w:szCs w:val="18"/>
              </w:rPr>
            </w:pPr>
            <w:proofErr w:type="gramStart"/>
            <w:r w:rsidRPr="00BF5EEF">
              <w:rPr>
                <w:rFonts w:cstheme="minorHAnsi"/>
                <w:b/>
                <w:sz w:val="18"/>
                <w:szCs w:val="18"/>
              </w:rPr>
              <w:t>n</w:t>
            </w:r>
            <w:proofErr w:type="gramEnd"/>
            <w:r w:rsidRPr="00BF5EEF">
              <w:rPr>
                <w:rFonts w:cstheme="minorHAnsi"/>
                <w:b/>
                <w:sz w:val="18"/>
                <w:szCs w:val="18"/>
              </w:rPr>
              <w:t xml:space="preserve"> (%)</w:t>
            </w:r>
          </w:p>
        </w:tc>
      </w:tr>
      <w:tr w:rsidR="00766EAF" w14:paraId="2EDEB213" w14:textId="77777777" w:rsidTr="00857249">
        <w:tc>
          <w:tcPr>
            <w:tcW w:w="2689" w:type="dxa"/>
          </w:tcPr>
          <w:p w14:paraId="76FDDCAB" w14:textId="77777777" w:rsidR="00766EAF" w:rsidRPr="00AF3FF6" w:rsidRDefault="00766EAF" w:rsidP="0085724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AF3FF6"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  <w:r w:rsidRPr="00AF3FF6">
              <w:rPr>
                <w:rFonts w:cstheme="minorHAnsi"/>
                <w:b/>
                <w:sz w:val="18"/>
                <w:szCs w:val="18"/>
              </w:rPr>
              <w:t xml:space="preserve"> of </w:t>
            </w:r>
            <w:proofErr w:type="spellStart"/>
            <w:r w:rsidRPr="00AF3FF6">
              <w:rPr>
                <w:rFonts w:cstheme="minorHAnsi"/>
                <w:b/>
                <w:sz w:val="18"/>
                <w:szCs w:val="18"/>
              </w:rPr>
              <w:t>readmissions</w:t>
            </w:r>
            <w:proofErr w:type="spellEnd"/>
          </w:p>
        </w:tc>
        <w:tc>
          <w:tcPr>
            <w:tcW w:w="1134" w:type="dxa"/>
          </w:tcPr>
          <w:p w14:paraId="040780A3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691C5619" w14:textId="77777777" w:rsidTr="00857249">
        <w:tc>
          <w:tcPr>
            <w:tcW w:w="2689" w:type="dxa"/>
          </w:tcPr>
          <w:p w14:paraId="306259F8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8225B7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9 (51.9)</w:t>
            </w:r>
          </w:p>
        </w:tc>
      </w:tr>
      <w:tr w:rsidR="00766EAF" w14:paraId="34E3AD84" w14:textId="77777777" w:rsidTr="00857249">
        <w:tc>
          <w:tcPr>
            <w:tcW w:w="2689" w:type="dxa"/>
          </w:tcPr>
          <w:p w14:paraId="7F1FE3CE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573572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5 (39.7)</w:t>
            </w:r>
          </w:p>
        </w:tc>
      </w:tr>
      <w:tr w:rsidR="00766EAF" w14:paraId="1B60D1CE" w14:textId="77777777" w:rsidTr="00857249">
        <w:tc>
          <w:tcPr>
            <w:tcW w:w="2689" w:type="dxa"/>
          </w:tcPr>
          <w:p w14:paraId="1D8470D4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7CE9409D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 (6.3)</w:t>
            </w:r>
          </w:p>
        </w:tc>
      </w:tr>
      <w:tr w:rsidR="00766EAF" w14:paraId="5F07F488" w14:textId="77777777" w:rsidTr="00857249">
        <w:tc>
          <w:tcPr>
            <w:tcW w:w="2689" w:type="dxa"/>
          </w:tcPr>
          <w:p w14:paraId="6C5D8E98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C34575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1.6)</w:t>
            </w:r>
          </w:p>
        </w:tc>
      </w:tr>
      <w:tr w:rsidR="00766EAF" w14:paraId="69DF8362" w14:textId="77777777" w:rsidTr="00857249">
        <w:tc>
          <w:tcPr>
            <w:tcW w:w="2689" w:type="dxa"/>
          </w:tcPr>
          <w:p w14:paraId="4F3CE145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6D9AE210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0.5)</w:t>
            </w:r>
          </w:p>
        </w:tc>
      </w:tr>
      <w:tr w:rsidR="00766EAF" w14:paraId="4B43F4CD" w14:textId="77777777" w:rsidTr="00857249">
        <w:tc>
          <w:tcPr>
            <w:tcW w:w="2689" w:type="dxa"/>
          </w:tcPr>
          <w:p w14:paraId="3EC0454E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712FA117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0</w:t>
            </w:r>
          </w:p>
        </w:tc>
      </w:tr>
      <w:tr w:rsidR="00766EAF" w14:paraId="5DA9F97A" w14:textId="77777777" w:rsidTr="00857249">
        <w:tc>
          <w:tcPr>
            <w:tcW w:w="2689" w:type="dxa"/>
          </w:tcPr>
          <w:p w14:paraId="091349A6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FD0B5E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11776AEF" w14:textId="77777777" w:rsidTr="00857249">
        <w:tc>
          <w:tcPr>
            <w:tcW w:w="2689" w:type="dxa"/>
          </w:tcPr>
          <w:p w14:paraId="5CD49F7A" w14:textId="77777777" w:rsidR="00766EAF" w:rsidRPr="001D23A1" w:rsidRDefault="00766EAF" w:rsidP="00857249">
            <w:pPr>
              <w:rPr>
                <w:rFonts w:cstheme="minorHAnsi"/>
                <w:b/>
                <w:sz w:val="18"/>
                <w:szCs w:val="18"/>
              </w:rPr>
            </w:pPr>
            <w:r w:rsidRPr="001D23A1">
              <w:rPr>
                <w:rFonts w:cstheme="minorHAnsi"/>
                <w:b/>
                <w:sz w:val="18"/>
                <w:szCs w:val="18"/>
              </w:rPr>
              <w:t xml:space="preserve">Readmission </w:t>
            </w:r>
            <w:proofErr w:type="spellStart"/>
            <w:r w:rsidRPr="001D23A1">
              <w:rPr>
                <w:rFonts w:cstheme="minorHAnsi"/>
                <w:b/>
                <w:sz w:val="18"/>
                <w:szCs w:val="18"/>
              </w:rPr>
              <w:t>for</w:t>
            </w:r>
            <w:proofErr w:type="spellEnd"/>
            <w:r w:rsidRPr="001D23A1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D23A1">
              <w:rPr>
                <w:rFonts w:cstheme="minorHAnsi"/>
                <w:b/>
                <w:sz w:val="18"/>
                <w:szCs w:val="18"/>
              </w:rPr>
              <w:t>elective</w:t>
            </w:r>
            <w:proofErr w:type="spellEnd"/>
            <w:r w:rsidRPr="001D23A1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1D23A1">
              <w:rPr>
                <w:rFonts w:cstheme="minorHAnsi"/>
                <w:b/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1134" w:type="dxa"/>
          </w:tcPr>
          <w:p w14:paraId="63F6E336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 (29.6)</w:t>
            </w:r>
          </w:p>
        </w:tc>
      </w:tr>
      <w:tr w:rsidR="00766EAF" w14:paraId="78630493" w14:textId="77777777" w:rsidTr="00857249">
        <w:tc>
          <w:tcPr>
            <w:tcW w:w="2689" w:type="dxa"/>
          </w:tcPr>
          <w:p w14:paraId="2D4DFDE9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129822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43D110C5" w14:textId="77777777" w:rsidTr="00857249">
        <w:tc>
          <w:tcPr>
            <w:tcW w:w="2689" w:type="dxa"/>
          </w:tcPr>
          <w:p w14:paraId="09B36C66" w14:textId="77777777" w:rsidR="00766EAF" w:rsidRPr="00570DAB" w:rsidRDefault="00766EAF" w:rsidP="00857249">
            <w:pPr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570DAB"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  <w:r w:rsidRPr="00570DAB">
              <w:rPr>
                <w:rFonts w:cstheme="minorHAnsi"/>
                <w:b/>
                <w:sz w:val="18"/>
                <w:szCs w:val="18"/>
              </w:rPr>
              <w:t xml:space="preserve"> of </w:t>
            </w:r>
            <w:proofErr w:type="spellStart"/>
            <w:r w:rsidRPr="00570DAB">
              <w:rPr>
                <w:rFonts w:cstheme="minorHAnsi"/>
                <w:b/>
                <w:sz w:val="18"/>
                <w:szCs w:val="18"/>
              </w:rPr>
              <w:t>admitted</w:t>
            </w:r>
            <w:proofErr w:type="spellEnd"/>
            <w:r w:rsidRPr="00570DAB">
              <w:rPr>
                <w:rFonts w:cstheme="minorHAnsi"/>
                <w:b/>
                <w:sz w:val="18"/>
                <w:szCs w:val="18"/>
              </w:rPr>
              <w:t xml:space="preserve"> </w:t>
            </w:r>
            <w:proofErr w:type="spellStart"/>
            <w:r w:rsidRPr="00570DAB">
              <w:rPr>
                <w:rFonts w:cstheme="minorHAnsi"/>
                <w:b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1134" w:type="dxa"/>
          </w:tcPr>
          <w:p w14:paraId="4352353C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1C8E297F" w14:textId="77777777" w:rsidTr="00857249">
        <w:tc>
          <w:tcPr>
            <w:tcW w:w="2689" w:type="dxa"/>
          </w:tcPr>
          <w:p w14:paraId="467D2477" w14:textId="77777777" w:rsidR="00766EAF" w:rsidRPr="00596BDD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Same </w:t>
            </w:r>
            <w:proofErr w:type="spellStart"/>
            <w:r>
              <w:rPr>
                <w:rFonts w:cstheme="minorHAnsi"/>
                <w:sz w:val="18"/>
                <w:szCs w:val="18"/>
              </w:rPr>
              <w:t>da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discharge</w:t>
            </w:r>
          </w:p>
        </w:tc>
        <w:tc>
          <w:tcPr>
            <w:tcW w:w="1134" w:type="dxa"/>
          </w:tcPr>
          <w:p w14:paraId="49ECCD56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 (8.1)</w:t>
            </w:r>
          </w:p>
        </w:tc>
      </w:tr>
      <w:tr w:rsidR="00766EAF" w14:paraId="646F0FF2" w14:textId="77777777" w:rsidTr="00857249">
        <w:tc>
          <w:tcPr>
            <w:tcW w:w="2689" w:type="dxa"/>
          </w:tcPr>
          <w:p w14:paraId="14DAAB08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3E006BC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0 (46.2)</w:t>
            </w:r>
          </w:p>
        </w:tc>
      </w:tr>
      <w:tr w:rsidR="00766EAF" w14:paraId="10F2465A" w14:textId="77777777" w:rsidTr="00857249">
        <w:tc>
          <w:tcPr>
            <w:tcW w:w="2689" w:type="dxa"/>
          </w:tcPr>
          <w:p w14:paraId="13C392D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0E58A2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 (17.3)</w:t>
            </w:r>
          </w:p>
        </w:tc>
      </w:tr>
      <w:tr w:rsidR="00766EAF" w14:paraId="17140510" w14:textId="77777777" w:rsidTr="00857249">
        <w:tc>
          <w:tcPr>
            <w:tcW w:w="2689" w:type="dxa"/>
          </w:tcPr>
          <w:p w14:paraId="39819D0C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C72B199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 (8.8)</w:t>
            </w:r>
          </w:p>
        </w:tc>
      </w:tr>
      <w:tr w:rsidR="00766EAF" w14:paraId="3A6DC825" w14:textId="77777777" w:rsidTr="00857249">
        <w:tc>
          <w:tcPr>
            <w:tcW w:w="2689" w:type="dxa"/>
          </w:tcPr>
          <w:p w14:paraId="7612FF6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 w:rsidRPr="00570DAB">
              <w:rPr>
                <w:rFonts w:cstheme="minorHAnsi"/>
                <w:sz w:val="18"/>
                <w:szCs w:val="18"/>
                <w:u w:val="single"/>
              </w:rPr>
              <w:t>&gt;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1DD8616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 (19.6)</w:t>
            </w:r>
          </w:p>
        </w:tc>
      </w:tr>
      <w:tr w:rsidR="00766EAF" w14:paraId="59DEE721" w14:textId="77777777" w:rsidTr="00857249">
        <w:tc>
          <w:tcPr>
            <w:tcW w:w="2689" w:type="dxa"/>
          </w:tcPr>
          <w:p w14:paraId="20A3F83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6992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65ADAFF3" w14:textId="77777777" w:rsidTr="00857249">
        <w:tc>
          <w:tcPr>
            <w:tcW w:w="2689" w:type="dxa"/>
          </w:tcPr>
          <w:p w14:paraId="5755B507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Number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cstheme="minorHAnsi"/>
                <w:b/>
                <w:sz w:val="18"/>
                <w:szCs w:val="18"/>
              </w:rPr>
              <w:t>reoperations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E0EB7C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787BA183" w14:textId="77777777" w:rsidTr="00857249">
        <w:tc>
          <w:tcPr>
            <w:tcW w:w="2689" w:type="dxa"/>
          </w:tcPr>
          <w:p w14:paraId="5343E8E0" w14:textId="77777777" w:rsidR="00766EAF" w:rsidRPr="00E85F04" w:rsidRDefault="00766EAF" w:rsidP="00857249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F49ACEB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7 (62.8)</w:t>
            </w:r>
          </w:p>
        </w:tc>
      </w:tr>
      <w:tr w:rsidR="00766EAF" w14:paraId="7CC3C841" w14:textId="77777777" w:rsidTr="00857249">
        <w:tc>
          <w:tcPr>
            <w:tcW w:w="2689" w:type="dxa"/>
          </w:tcPr>
          <w:p w14:paraId="39F01F64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F12275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 (33.3)</w:t>
            </w:r>
          </w:p>
        </w:tc>
      </w:tr>
      <w:tr w:rsidR="00766EAF" w14:paraId="1A155982" w14:textId="77777777" w:rsidTr="00857249">
        <w:tc>
          <w:tcPr>
            <w:tcW w:w="2689" w:type="dxa"/>
          </w:tcPr>
          <w:p w14:paraId="7DE65913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08F42AA9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 (2.7)</w:t>
            </w:r>
          </w:p>
        </w:tc>
      </w:tr>
      <w:tr w:rsidR="00766EAF" w14:paraId="59806CF8" w14:textId="77777777" w:rsidTr="00857249">
        <w:tc>
          <w:tcPr>
            <w:tcW w:w="2689" w:type="dxa"/>
          </w:tcPr>
          <w:p w14:paraId="401787F9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1C83AB0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 (1.1)</w:t>
            </w:r>
          </w:p>
        </w:tc>
      </w:tr>
      <w:tr w:rsidR="00766EAF" w14:paraId="4EF5F850" w14:textId="77777777" w:rsidTr="00857249">
        <w:tc>
          <w:tcPr>
            <w:tcW w:w="2689" w:type="dxa"/>
          </w:tcPr>
          <w:p w14:paraId="2EE149AD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13D434B0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86</w:t>
            </w:r>
          </w:p>
        </w:tc>
      </w:tr>
      <w:tr w:rsidR="00766EAF" w14:paraId="1637A31B" w14:textId="77777777" w:rsidTr="00857249">
        <w:tc>
          <w:tcPr>
            <w:tcW w:w="2689" w:type="dxa"/>
          </w:tcPr>
          <w:p w14:paraId="4D43EDA1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0007C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66EAF" w14:paraId="01E9539B" w14:textId="77777777" w:rsidTr="00857249">
        <w:tc>
          <w:tcPr>
            <w:tcW w:w="2689" w:type="dxa"/>
          </w:tcPr>
          <w:p w14:paraId="6F790AAA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Diagnost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laparoscopy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19AFD05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9 (47.8)</w:t>
            </w:r>
          </w:p>
        </w:tc>
      </w:tr>
      <w:tr w:rsidR="00766EAF" w14:paraId="4713608C" w14:textId="77777777" w:rsidTr="00857249">
        <w:tc>
          <w:tcPr>
            <w:tcW w:w="2689" w:type="dxa"/>
          </w:tcPr>
          <w:p w14:paraId="6F3909EB" w14:textId="77777777" w:rsidR="00766EAF" w:rsidRPr="006E661B" w:rsidRDefault="00766EAF" w:rsidP="0085724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Laparoscopic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sz w:val="18"/>
                <w:szCs w:val="18"/>
              </w:rPr>
              <w:t>cholecystectomy</w:t>
            </w:r>
            <w:proofErr w:type="spellEnd"/>
          </w:p>
        </w:tc>
        <w:tc>
          <w:tcPr>
            <w:tcW w:w="1134" w:type="dxa"/>
          </w:tcPr>
          <w:p w14:paraId="7A3E6771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 (30.6)</w:t>
            </w:r>
          </w:p>
        </w:tc>
      </w:tr>
      <w:tr w:rsidR="00766EAF" w14:paraId="4AF481CB" w14:textId="77777777" w:rsidTr="00857249">
        <w:tc>
          <w:tcPr>
            <w:tcW w:w="2689" w:type="dxa"/>
          </w:tcPr>
          <w:p w14:paraId="4D6BB67F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134" w:type="dxa"/>
          </w:tcPr>
          <w:p w14:paraId="38450599" w14:textId="77777777" w:rsidR="00766EAF" w:rsidRDefault="00766EAF" w:rsidP="0085724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0 (21.5)</w:t>
            </w:r>
          </w:p>
        </w:tc>
      </w:tr>
    </w:tbl>
    <w:p w14:paraId="21241FF7" w14:textId="77777777" w:rsidR="00766EAF" w:rsidRDefault="00766EAF" w:rsidP="00766EAF">
      <w:pPr>
        <w:rPr>
          <w:rFonts w:cstheme="minorHAnsi"/>
          <w:b/>
          <w:i/>
          <w:sz w:val="18"/>
          <w:szCs w:val="18"/>
          <w:lang w:val="en-GB"/>
        </w:rPr>
      </w:pPr>
    </w:p>
    <w:p w14:paraId="65FBA484" w14:textId="646989DB" w:rsidR="00716E95" w:rsidRDefault="00716E95">
      <w:pPr>
        <w:rPr>
          <w:rFonts w:cstheme="minorHAnsi"/>
          <w:b/>
          <w:i/>
          <w:sz w:val="18"/>
          <w:szCs w:val="24"/>
          <w:lang w:val="en-GB"/>
        </w:rPr>
      </w:pPr>
    </w:p>
    <w:p w14:paraId="3FDA878D" w14:textId="3D8F02C4" w:rsidR="00766EAF" w:rsidRDefault="00766EAF">
      <w:pPr>
        <w:rPr>
          <w:rFonts w:cstheme="minorHAnsi"/>
          <w:b/>
          <w:i/>
          <w:sz w:val="18"/>
          <w:szCs w:val="24"/>
          <w:lang w:val="en-GB"/>
        </w:rPr>
      </w:pPr>
    </w:p>
    <w:p w14:paraId="3269EB2D" w14:textId="246FEC40" w:rsidR="00766EAF" w:rsidRDefault="00766EAF">
      <w:pPr>
        <w:rPr>
          <w:rFonts w:cstheme="minorHAnsi"/>
          <w:b/>
          <w:i/>
          <w:sz w:val="18"/>
          <w:szCs w:val="24"/>
          <w:lang w:val="en-GB"/>
        </w:rPr>
      </w:pPr>
    </w:p>
    <w:p w14:paraId="74C710FD" w14:textId="13E3AD87" w:rsidR="00766EAF" w:rsidRDefault="00766EAF">
      <w:pPr>
        <w:rPr>
          <w:rFonts w:cstheme="minorHAnsi"/>
          <w:b/>
          <w:i/>
          <w:sz w:val="18"/>
          <w:szCs w:val="24"/>
          <w:lang w:val="en-GB"/>
        </w:rPr>
      </w:pPr>
    </w:p>
    <w:p w14:paraId="782C4677" w14:textId="41C827D1" w:rsidR="004E62F0" w:rsidRPr="004E62F0" w:rsidRDefault="00766EAF">
      <w:pPr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  <w:r>
        <w:rPr>
          <w:rFonts w:cstheme="minorHAnsi"/>
          <w:b/>
          <w:i/>
          <w:sz w:val="18"/>
          <w:szCs w:val="24"/>
          <w:lang w:val="en-GB"/>
        </w:rPr>
        <w:br/>
      </w:r>
    </w:p>
    <w:p w14:paraId="7B04160C" w14:textId="77777777" w:rsidR="004E62F0" w:rsidRPr="004E62F0" w:rsidRDefault="004E62F0">
      <w:pPr>
        <w:rPr>
          <w:rFonts w:cstheme="minorHAnsi"/>
          <w:b/>
          <w:sz w:val="28"/>
          <w:szCs w:val="28"/>
          <w:lang w:val="en-US"/>
        </w:rPr>
      </w:pPr>
    </w:p>
    <w:sectPr w:rsidR="004E62F0" w:rsidRPr="004E62F0" w:rsidSect="00A87CE1">
      <w:pgSz w:w="11906" w:h="16838"/>
      <w:pgMar w:top="993" w:right="99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6335A" w14:textId="77777777" w:rsidR="00B51430" w:rsidRDefault="00B51430" w:rsidP="003B08A0">
      <w:pPr>
        <w:spacing w:after="0" w:line="240" w:lineRule="auto"/>
      </w:pPr>
      <w:r>
        <w:separator/>
      </w:r>
    </w:p>
  </w:endnote>
  <w:endnote w:type="continuationSeparator" w:id="0">
    <w:p w14:paraId="369EC487" w14:textId="77777777" w:rsidR="00B51430" w:rsidRDefault="00B51430" w:rsidP="003B08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57E45" w14:textId="77777777" w:rsidR="00B51430" w:rsidRDefault="00B51430" w:rsidP="003B08A0">
      <w:pPr>
        <w:spacing w:after="0" w:line="240" w:lineRule="auto"/>
      </w:pPr>
      <w:r>
        <w:separator/>
      </w:r>
    </w:p>
  </w:footnote>
  <w:footnote w:type="continuationSeparator" w:id="0">
    <w:p w14:paraId="17436F3E" w14:textId="77777777" w:rsidR="00B51430" w:rsidRDefault="00B51430" w:rsidP="003B08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A7D1F"/>
    <w:multiLevelType w:val="hybridMultilevel"/>
    <w:tmpl w:val="6EB0B24A"/>
    <w:lvl w:ilvl="0" w:tplc="F3F24BAC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AC27BE"/>
    <w:multiLevelType w:val="hybridMultilevel"/>
    <w:tmpl w:val="71D0C7E2"/>
    <w:lvl w:ilvl="0" w:tplc="54E2F9F2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8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D4B2D59"/>
    <w:multiLevelType w:val="hybridMultilevel"/>
    <w:tmpl w:val="51F0BD94"/>
    <w:lvl w:ilvl="0" w:tplc="BF2C6D8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9451341">
    <w:abstractNumId w:val="1"/>
  </w:num>
  <w:num w:numId="2" w16cid:durableId="134762249">
    <w:abstractNumId w:val="2"/>
  </w:num>
  <w:num w:numId="3" w16cid:durableId="1675061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C4E"/>
    <w:rsid w:val="00022F9D"/>
    <w:rsid w:val="0003408F"/>
    <w:rsid w:val="000363F0"/>
    <w:rsid w:val="00037BED"/>
    <w:rsid w:val="000436D4"/>
    <w:rsid w:val="00045342"/>
    <w:rsid w:val="0005020D"/>
    <w:rsid w:val="00051449"/>
    <w:rsid w:val="0005499C"/>
    <w:rsid w:val="00057BDE"/>
    <w:rsid w:val="000705EA"/>
    <w:rsid w:val="00083C74"/>
    <w:rsid w:val="00091C75"/>
    <w:rsid w:val="00093875"/>
    <w:rsid w:val="00096E3B"/>
    <w:rsid w:val="000B487D"/>
    <w:rsid w:val="000B4CC6"/>
    <w:rsid w:val="000B7B51"/>
    <w:rsid w:val="000C30CB"/>
    <w:rsid w:val="000C390F"/>
    <w:rsid w:val="000C73C2"/>
    <w:rsid w:val="000D597C"/>
    <w:rsid w:val="000F2744"/>
    <w:rsid w:val="000F32C9"/>
    <w:rsid w:val="000F677E"/>
    <w:rsid w:val="001016EF"/>
    <w:rsid w:val="00102A5C"/>
    <w:rsid w:val="001040A1"/>
    <w:rsid w:val="00105820"/>
    <w:rsid w:val="00107728"/>
    <w:rsid w:val="00117C65"/>
    <w:rsid w:val="00125DCB"/>
    <w:rsid w:val="00130874"/>
    <w:rsid w:val="001331D6"/>
    <w:rsid w:val="00135350"/>
    <w:rsid w:val="00160E93"/>
    <w:rsid w:val="00166487"/>
    <w:rsid w:val="001820CC"/>
    <w:rsid w:val="00183010"/>
    <w:rsid w:val="00183599"/>
    <w:rsid w:val="00190791"/>
    <w:rsid w:val="001907B5"/>
    <w:rsid w:val="00191ED4"/>
    <w:rsid w:val="001925BE"/>
    <w:rsid w:val="001B3E2F"/>
    <w:rsid w:val="001B6D2A"/>
    <w:rsid w:val="001C6ED6"/>
    <w:rsid w:val="001D1C91"/>
    <w:rsid w:val="001D23A1"/>
    <w:rsid w:val="001D3213"/>
    <w:rsid w:val="001D6C76"/>
    <w:rsid w:val="001E1AB5"/>
    <w:rsid w:val="001E1B98"/>
    <w:rsid w:val="001E1C2E"/>
    <w:rsid w:val="001E6447"/>
    <w:rsid w:val="001E6780"/>
    <w:rsid w:val="001F1C30"/>
    <w:rsid w:val="001F3009"/>
    <w:rsid w:val="001F365C"/>
    <w:rsid w:val="001F5EE7"/>
    <w:rsid w:val="00200966"/>
    <w:rsid w:val="00202B4B"/>
    <w:rsid w:val="00216596"/>
    <w:rsid w:val="00216D9E"/>
    <w:rsid w:val="0024148B"/>
    <w:rsid w:val="00241E51"/>
    <w:rsid w:val="00242C43"/>
    <w:rsid w:val="00246BED"/>
    <w:rsid w:val="002538C7"/>
    <w:rsid w:val="00264109"/>
    <w:rsid w:val="002666E1"/>
    <w:rsid w:val="00267539"/>
    <w:rsid w:val="002749DD"/>
    <w:rsid w:val="0028120A"/>
    <w:rsid w:val="002816C1"/>
    <w:rsid w:val="002837EA"/>
    <w:rsid w:val="00285179"/>
    <w:rsid w:val="00290A48"/>
    <w:rsid w:val="002A4573"/>
    <w:rsid w:val="002A6AE6"/>
    <w:rsid w:val="002A7303"/>
    <w:rsid w:val="002B5CA3"/>
    <w:rsid w:val="002B6B56"/>
    <w:rsid w:val="002B6EAB"/>
    <w:rsid w:val="002C7BD8"/>
    <w:rsid w:val="002D0E67"/>
    <w:rsid w:val="002D4F80"/>
    <w:rsid w:val="002D7F2D"/>
    <w:rsid w:val="002E1FCF"/>
    <w:rsid w:val="002E2EE9"/>
    <w:rsid w:val="002F01A5"/>
    <w:rsid w:val="002F0CFA"/>
    <w:rsid w:val="002F2F6F"/>
    <w:rsid w:val="002F35FA"/>
    <w:rsid w:val="002F4213"/>
    <w:rsid w:val="002F75C5"/>
    <w:rsid w:val="00306356"/>
    <w:rsid w:val="003208D0"/>
    <w:rsid w:val="003264CD"/>
    <w:rsid w:val="003331A6"/>
    <w:rsid w:val="003351C5"/>
    <w:rsid w:val="003459DA"/>
    <w:rsid w:val="00373DE2"/>
    <w:rsid w:val="0037669D"/>
    <w:rsid w:val="00376A8E"/>
    <w:rsid w:val="00380DC4"/>
    <w:rsid w:val="00390913"/>
    <w:rsid w:val="0039496A"/>
    <w:rsid w:val="003A2270"/>
    <w:rsid w:val="003A78E5"/>
    <w:rsid w:val="003B0112"/>
    <w:rsid w:val="003B08A0"/>
    <w:rsid w:val="003B78AE"/>
    <w:rsid w:val="003C1381"/>
    <w:rsid w:val="003D4002"/>
    <w:rsid w:val="003E0DB3"/>
    <w:rsid w:val="003F113E"/>
    <w:rsid w:val="003F2C5E"/>
    <w:rsid w:val="003F5857"/>
    <w:rsid w:val="003F58D1"/>
    <w:rsid w:val="003F59A7"/>
    <w:rsid w:val="003F6F65"/>
    <w:rsid w:val="00400025"/>
    <w:rsid w:val="00401160"/>
    <w:rsid w:val="00404152"/>
    <w:rsid w:val="0040709A"/>
    <w:rsid w:val="00410DDD"/>
    <w:rsid w:val="004123FD"/>
    <w:rsid w:val="00412CFC"/>
    <w:rsid w:val="00414ECF"/>
    <w:rsid w:val="00417F40"/>
    <w:rsid w:val="00417F58"/>
    <w:rsid w:val="00422F5E"/>
    <w:rsid w:val="00423340"/>
    <w:rsid w:val="00424CA1"/>
    <w:rsid w:val="00430E57"/>
    <w:rsid w:val="0043653E"/>
    <w:rsid w:val="004456D5"/>
    <w:rsid w:val="00445E11"/>
    <w:rsid w:val="004469D9"/>
    <w:rsid w:val="00452730"/>
    <w:rsid w:val="00457DF2"/>
    <w:rsid w:val="00464DA3"/>
    <w:rsid w:val="00466023"/>
    <w:rsid w:val="00483A43"/>
    <w:rsid w:val="00484155"/>
    <w:rsid w:val="00484C1C"/>
    <w:rsid w:val="00490915"/>
    <w:rsid w:val="00494409"/>
    <w:rsid w:val="004A7A13"/>
    <w:rsid w:val="004B2AEC"/>
    <w:rsid w:val="004B4103"/>
    <w:rsid w:val="004B6E22"/>
    <w:rsid w:val="004D0D17"/>
    <w:rsid w:val="004E62F0"/>
    <w:rsid w:val="004E6819"/>
    <w:rsid w:val="004F36EC"/>
    <w:rsid w:val="004F50AE"/>
    <w:rsid w:val="005016FE"/>
    <w:rsid w:val="00502894"/>
    <w:rsid w:val="00503EED"/>
    <w:rsid w:val="00507145"/>
    <w:rsid w:val="00507CC2"/>
    <w:rsid w:val="0051575A"/>
    <w:rsid w:val="00526D11"/>
    <w:rsid w:val="005328CE"/>
    <w:rsid w:val="0055232C"/>
    <w:rsid w:val="00570DAB"/>
    <w:rsid w:val="005743E0"/>
    <w:rsid w:val="00574D31"/>
    <w:rsid w:val="00575A30"/>
    <w:rsid w:val="00576742"/>
    <w:rsid w:val="00576B3C"/>
    <w:rsid w:val="00577E1B"/>
    <w:rsid w:val="00577F57"/>
    <w:rsid w:val="005879D4"/>
    <w:rsid w:val="005928D1"/>
    <w:rsid w:val="00596BDD"/>
    <w:rsid w:val="005B34E9"/>
    <w:rsid w:val="005C0629"/>
    <w:rsid w:val="005C3C50"/>
    <w:rsid w:val="005C4FBA"/>
    <w:rsid w:val="005C63DC"/>
    <w:rsid w:val="005D2BA8"/>
    <w:rsid w:val="005D669E"/>
    <w:rsid w:val="005E2748"/>
    <w:rsid w:val="005E296E"/>
    <w:rsid w:val="005E5F13"/>
    <w:rsid w:val="005F1309"/>
    <w:rsid w:val="0060134F"/>
    <w:rsid w:val="006048A9"/>
    <w:rsid w:val="00605C37"/>
    <w:rsid w:val="006124A3"/>
    <w:rsid w:val="00620EA0"/>
    <w:rsid w:val="006449FE"/>
    <w:rsid w:val="00645133"/>
    <w:rsid w:val="00656AAD"/>
    <w:rsid w:val="00660112"/>
    <w:rsid w:val="00661DF9"/>
    <w:rsid w:val="00662522"/>
    <w:rsid w:val="006657F2"/>
    <w:rsid w:val="00667383"/>
    <w:rsid w:val="00673C0A"/>
    <w:rsid w:val="0067553E"/>
    <w:rsid w:val="006763B6"/>
    <w:rsid w:val="0068058D"/>
    <w:rsid w:val="00686BF3"/>
    <w:rsid w:val="00693107"/>
    <w:rsid w:val="00694266"/>
    <w:rsid w:val="0069434D"/>
    <w:rsid w:val="00697F74"/>
    <w:rsid w:val="006A48AF"/>
    <w:rsid w:val="006B1D90"/>
    <w:rsid w:val="006B2ED8"/>
    <w:rsid w:val="006B7DBB"/>
    <w:rsid w:val="006C0FD2"/>
    <w:rsid w:val="006C253F"/>
    <w:rsid w:val="006C53A8"/>
    <w:rsid w:val="006D5E42"/>
    <w:rsid w:val="006D7305"/>
    <w:rsid w:val="006E661B"/>
    <w:rsid w:val="006F34BE"/>
    <w:rsid w:val="007058E8"/>
    <w:rsid w:val="007059CF"/>
    <w:rsid w:val="00705C66"/>
    <w:rsid w:val="007061B5"/>
    <w:rsid w:val="00716E95"/>
    <w:rsid w:val="007220FC"/>
    <w:rsid w:val="00732153"/>
    <w:rsid w:val="00732582"/>
    <w:rsid w:val="007340BF"/>
    <w:rsid w:val="007440E7"/>
    <w:rsid w:val="007507DB"/>
    <w:rsid w:val="00751605"/>
    <w:rsid w:val="00751A2B"/>
    <w:rsid w:val="007531F0"/>
    <w:rsid w:val="007555A9"/>
    <w:rsid w:val="0076534D"/>
    <w:rsid w:val="00766EAF"/>
    <w:rsid w:val="0076747C"/>
    <w:rsid w:val="00775457"/>
    <w:rsid w:val="00782791"/>
    <w:rsid w:val="007830C9"/>
    <w:rsid w:val="00790851"/>
    <w:rsid w:val="0079275D"/>
    <w:rsid w:val="007968B4"/>
    <w:rsid w:val="007A5FCB"/>
    <w:rsid w:val="007A64FD"/>
    <w:rsid w:val="007A656B"/>
    <w:rsid w:val="007A70CA"/>
    <w:rsid w:val="007B43E5"/>
    <w:rsid w:val="007B4807"/>
    <w:rsid w:val="007C3BBA"/>
    <w:rsid w:val="007C791C"/>
    <w:rsid w:val="007D3609"/>
    <w:rsid w:val="007E0D66"/>
    <w:rsid w:val="007E3ADE"/>
    <w:rsid w:val="007F01C9"/>
    <w:rsid w:val="007F066C"/>
    <w:rsid w:val="007F2FC5"/>
    <w:rsid w:val="007F40BD"/>
    <w:rsid w:val="008067E3"/>
    <w:rsid w:val="008159F0"/>
    <w:rsid w:val="00817CB9"/>
    <w:rsid w:val="00827F71"/>
    <w:rsid w:val="00837A29"/>
    <w:rsid w:val="00842095"/>
    <w:rsid w:val="00844E0B"/>
    <w:rsid w:val="00857249"/>
    <w:rsid w:val="00863FF8"/>
    <w:rsid w:val="00864134"/>
    <w:rsid w:val="00865E78"/>
    <w:rsid w:val="008707F4"/>
    <w:rsid w:val="0087328F"/>
    <w:rsid w:val="00880FF3"/>
    <w:rsid w:val="0088130E"/>
    <w:rsid w:val="0089164A"/>
    <w:rsid w:val="00891FA1"/>
    <w:rsid w:val="008923C7"/>
    <w:rsid w:val="00894F50"/>
    <w:rsid w:val="00895C39"/>
    <w:rsid w:val="008A1C36"/>
    <w:rsid w:val="008A58EB"/>
    <w:rsid w:val="008B1695"/>
    <w:rsid w:val="008C6ECC"/>
    <w:rsid w:val="008D3D81"/>
    <w:rsid w:val="008E056D"/>
    <w:rsid w:val="008E0F60"/>
    <w:rsid w:val="008F6875"/>
    <w:rsid w:val="00903583"/>
    <w:rsid w:val="009058DA"/>
    <w:rsid w:val="0091519B"/>
    <w:rsid w:val="00917037"/>
    <w:rsid w:val="0092481B"/>
    <w:rsid w:val="00927AC7"/>
    <w:rsid w:val="009304DD"/>
    <w:rsid w:val="00930D9A"/>
    <w:rsid w:val="00933F39"/>
    <w:rsid w:val="00940013"/>
    <w:rsid w:val="00950951"/>
    <w:rsid w:val="00951CAB"/>
    <w:rsid w:val="00960D6F"/>
    <w:rsid w:val="009754CA"/>
    <w:rsid w:val="00977926"/>
    <w:rsid w:val="00982997"/>
    <w:rsid w:val="00987492"/>
    <w:rsid w:val="009A1C77"/>
    <w:rsid w:val="009B0AF3"/>
    <w:rsid w:val="009B71C3"/>
    <w:rsid w:val="009C2D7A"/>
    <w:rsid w:val="009C5D25"/>
    <w:rsid w:val="009C72C3"/>
    <w:rsid w:val="009C7F68"/>
    <w:rsid w:val="009E5FBA"/>
    <w:rsid w:val="009E74FE"/>
    <w:rsid w:val="009F019D"/>
    <w:rsid w:val="009F6D9F"/>
    <w:rsid w:val="009F7D35"/>
    <w:rsid w:val="00A01F32"/>
    <w:rsid w:val="00A13E3C"/>
    <w:rsid w:val="00A1437F"/>
    <w:rsid w:val="00A15326"/>
    <w:rsid w:val="00A22FC1"/>
    <w:rsid w:val="00A240CC"/>
    <w:rsid w:val="00A27C22"/>
    <w:rsid w:val="00A3350E"/>
    <w:rsid w:val="00A4358D"/>
    <w:rsid w:val="00A45266"/>
    <w:rsid w:val="00A502B9"/>
    <w:rsid w:val="00A5208D"/>
    <w:rsid w:val="00A60E9B"/>
    <w:rsid w:val="00A6236B"/>
    <w:rsid w:val="00A6319F"/>
    <w:rsid w:val="00A6469E"/>
    <w:rsid w:val="00A669B0"/>
    <w:rsid w:val="00A7091D"/>
    <w:rsid w:val="00A71380"/>
    <w:rsid w:val="00A749E6"/>
    <w:rsid w:val="00A77D20"/>
    <w:rsid w:val="00A80FA6"/>
    <w:rsid w:val="00A83722"/>
    <w:rsid w:val="00A87CE1"/>
    <w:rsid w:val="00A87E1C"/>
    <w:rsid w:val="00AA0167"/>
    <w:rsid w:val="00AA132C"/>
    <w:rsid w:val="00AA57FA"/>
    <w:rsid w:val="00AB02DD"/>
    <w:rsid w:val="00AC1007"/>
    <w:rsid w:val="00AC1930"/>
    <w:rsid w:val="00AC3F49"/>
    <w:rsid w:val="00AC7BE5"/>
    <w:rsid w:val="00AD1E2A"/>
    <w:rsid w:val="00AD25CE"/>
    <w:rsid w:val="00AD376E"/>
    <w:rsid w:val="00AD65FB"/>
    <w:rsid w:val="00AE0DFC"/>
    <w:rsid w:val="00AE33B3"/>
    <w:rsid w:val="00AF0FA2"/>
    <w:rsid w:val="00AF3FF6"/>
    <w:rsid w:val="00AF4BCC"/>
    <w:rsid w:val="00AF5DAC"/>
    <w:rsid w:val="00B00AE0"/>
    <w:rsid w:val="00B05304"/>
    <w:rsid w:val="00B2114A"/>
    <w:rsid w:val="00B23CCA"/>
    <w:rsid w:val="00B26CA8"/>
    <w:rsid w:val="00B51430"/>
    <w:rsid w:val="00B53FD7"/>
    <w:rsid w:val="00B60CA4"/>
    <w:rsid w:val="00B61D20"/>
    <w:rsid w:val="00B64D4D"/>
    <w:rsid w:val="00B65778"/>
    <w:rsid w:val="00B65DD9"/>
    <w:rsid w:val="00B859A6"/>
    <w:rsid w:val="00B914B0"/>
    <w:rsid w:val="00B93E25"/>
    <w:rsid w:val="00B97220"/>
    <w:rsid w:val="00BA33CF"/>
    <w:rsid w:val="00BB1923"/>
    <w:rsid w:val="00BB6C96"/>
    <w:rsid w:val="00BC6A4C"/>
    <w:rsid w:val="00BD2964"/>
    <w:rsid w:val="00BD4F0F"/>
    <w:rsid w:val="00BE4EB8"/>
    <w:rsid w:val="00BF2789"/>
    <w:rsid w:val="00BF3695"/>
    <w:rsid w:val="00BF5EEF"/>
    <w:rsid w:val="00C021E8"/>
    <w:rsid w:val="00C0230F"/>
    <w:rsid w:val="00C03924"/>
    <w:rsid w:val="00C03D1D"/>
    <w:rsid w:val="00C0553B"/>
    <w:rsid w:val="00C124E7"/>
    <w:rsid w:val="00C151CC"/>
    <w:rsid w:val="00C170C7"/>
    <w:rsid w:val="00C17A95"/>
    <w:rsid w:val="00C202B9"/>
    <w:rsid w:val="00C329A3"/>
    <w:rsid w:val="00C333B0"/>
    <w:rsid w:val="00C3535F"/>
    <w:rsid w:val="00C52A82"/>
    <w:rsid w:val="00C5514F"/>
    <w:rsid w:val="00C57970"/>
    <w:rsid w:val="00C6056B"/>
    <w:rsid w:val="00C6352D"/>
    <w:rsid w:val="00C64C17"/>
    <w:rsid w:val="00C720DB"/>
    <w:rsid w:val="00C803C8"/>
    <w:rsid w:val="00CA5B73"/>
    <w:rsid w:val="00CA626A"/>
    <w:rsid w:val="00CB2815"/>
    <w:rsid w:val="00CB578F"/>
    <w:rsid w:val="00CC0EB1"/>
    <w:rsid w:val="00CE15D5"/>
    <w:rsid w:val="00CE7193"/>
    <w:rsid w:val="00CE745B"/>
    <w:rsid w:val="00D16640"/>
    <w:rsid w:val="00D21ACF"/>
    <w:rsid w:val="00D22B6D"/>
    <w:rsid w:val="00D315D9"/>
    <w:rsid w:val="00D40645"/>
    <w:rsid w:val="00D40C3C"/>
    <w:rsid w:val="00D42522"/>
    <w:rsid w:val="00D42F03"/>
    <w:rsid w:val="00D47996"/>
    <w:rsid w:val="00D7344F"/>
    <w:rsid w:val="00D81E18"/>
    <w:rsid w:val="00D8401A"/>
    <w:rsid w:val="00D91C95"/>
    <w:rsid w:val="00D953E6"/>
    <w:rsid w:val="00D96305"/>
    <w:rsid w:val="00DA018C"/>
    <w:rsid w:val="00DB10AF"/>
    <w:rsid w:val="00DB3AF5"/>
    <w:rsid w:val="00DD05A1"/>
    <w:rsid w:val="00DD1EE9"/>
    <w:rsid w:val="00DD65DB"/>
    <w:rsid w:val="00DD7FDB"/>
    <w:rsid w:val="00DE4CB7"/>
    <w:rsid w:val="00DF7700"/>
    <w:rsid w:val="00E018DC"/>
    <w:rsid w:val="00E030A7"/>
    <w:rsid w:val="00E11986"/>
    <w:rsid w:val="00E12464"/>
    <w:rsid w:val="00E13047"/>
    <w:rsid w:val="00E1708D"/>
    <w:rsid w:val="00E20ED8"/>
    <w:rsid w:val="00E258EB"/>
    <w:rsid w:val="00E277DB"/>
    <w:rsid w:val="00E363DA"/>
    <w:rsid w:val="00E4063C"/>
    <w:rsid w:val="00E525CE"/>
    <w:rsid w:val="00E72473"/>
    <w:rsid w:val="00E75C4E"/>
    <w:rsid w:val="00E77B32"/>
    <w:rsid w:val="00E801CC"/>
    <w:rsid w:val="00E8358C"/>
    <w:rsid w:val="00E83E62"/>
    <w:rsid w:val="00E8495B"/>
    <w:rsid w:val="00E84E3F"/>
    <w:rsid w:val="00E85F04"/>
    <w:rsid w:val="00E86C5B"/>
    <w:rsid w:val="00E92753"/>
    <w:rsid w:val="00E967AD"/>
    <w:rsid w:val="00EA4144"/>
    <w:rsid w:val="00EB3E03"/>
    <w:rsid w:val="00EB723A"/>
    <w:rsid w:val="00EC26EC"/>
    <w:rsid w:val="00ED22DF"/>
    <w:rsid w:val="00ED3D12"/>
    <w:rsid w:val="00ED4598"/>
    <w:rsid w:val="00ED485E"/>
    <w:rsid w:val="00EE0258"/>
    <w:rsid w:val="00EE1613"/>
    <w:rsid w:val="00EF4D5E"/>
    <w:rsid w:val="00EF69C2"/>
    <w:rsid w:val="00EF6F97"/>
    <w:rsid w:val="00F04639"/>
    <w:rsid w:val="00F219DC"/>
    <w:rsid w:val="00F259A9"/>
    <w:rsid w:val="00F347FA"/>
    <w:rsid w:val="00F36F17"/>
    <w:rsid w:val="00F40B1C"/>
    <w:rsid w:val="00F469DA"/>
    <w:rsid w:val="00F65507"/>
    <w:rsid w:val="00F70624"/>
    <w:rsid w:val="00F754C6"/>
    <w:rsid w:val="00F83F51"/>
    <w:rsid w:val="00F92CA0"/>
    <w:rsid w:val="00FA6A39"/>
    <w:rsid w:val="00FA7298"/>
    <w:rsid w:val="00FB59C4"/>
    <w:rsid w:val="00FC1C26"/>
    <w:rsid w:val="00FC316C"/>
    <w:rsid w:val="00FC3A04"/>
    <w:rsid w:val="00FC7C66"/>
    <w:rsid w:val="00FD0534"/>
    <w:rsid w:val="00FD605C"/>
    <w:rsid w:val="00FD707A"/>
    <w:rsid w:val="00FD7766"/>
    <w:rsid w:val="00FE0564"/>
    <w:rsid w:val="00FE1FC8"/>
    <w:rsid w:val="00FE43B7"/>
    <w:rsid w:val="00FF2023"/>
    <w:rsid w:val="00FF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ABA8E"/>
  <w15:chartTrackingRefBased/>
  <w15:docId w15:val="{8FBF696A-5AC4-46CC-A2C3-ECBCE4A4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841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75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08A0"/>
  </w:style>
  <w:style w:type="paragraph" w:styleId="Voettekst">
    <w:name w:val="footer"/>
    <w:basedOn w:val="Standaard"/>
    <w:link w:val="VoettekstChar"/>
    <w:uiPriority w:val="99"/>
    <w:unhideWhenUsed/>
    <w:rsid w:val="003B08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08A0"/>
  </w:style>
  <w:style w:type="paragraph" w:styleId="Lijstalinea">
    <w:name w:val="List Paragraph"/>
    <w:basedOn w:val="Standaard"/>
    <w:uiPriority w:val="34"/>
    <w:qFormat/>
    <w:rsid w:val="004B4103"/>
    <w:pPr>
      <w:ind w:left="720"/>
      <w:contextualSpacing/>
    </w:pPr>
  </w:style>
  <w:style w:type="table" w:styleId="Rastertabel4-Accent3">
    <w:name w:val="Grid Table 4 Accent 3"/>
    <w:basedOn w:val="Standaardtabel"/>
    <w:uiPriority w:val="49"/>
    <w:rsid w:val="004F36E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astertabel4">
    <w:name w:val="Grid Table 4"/>
    <w:basedOn w:val="Standaardtabel"/>
    <w:uiPriority w:val="49"/>
    <w:rsid w:val="00673C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B60C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60CA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60CA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60CA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60CA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0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0CA4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6C25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7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aarne Gasthuis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, Marjolein</dc:creator>
  <cp:keywords/>
  <dc:description/>
  <cp:lastModifiedBy>nienke van olst</cp:lastModifiedBy>
  <cp:revision>3</cp:revision>
  <dcterms:created xsi:type="dcterms:W3CDTF">2023-04-18T22:19:00Z</dcterms:created>
  <dcterms:modified xsi:type="dcterms:W3CDTF">2023-04-18T22:22:00Z</dcterms:modified>
</cp:coreProperties>
</file>